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D639C" w14:textId="77777777" w:rsidR="007A1823" w:rsidRPr="00093ECB" w:rsidRDefault="007A1823" w:rsidP="00A62669">
      <w:pPr>
        <w:rPr>
          <w:rFonts w:cstheme="minorHAnsi"/>
          <w:u w:val="single"/>
        </w:rPr>
      </w:pPr>
      <w:r w:rsidRPr="00093ECB">
        <w:rPr>
          <w:u w:val="single"/>
        </w:rPr>
        <w:t>PubMed</w:t>
      </w:r>
    </w:p>
    <w:p w14:paraId="2C44CB96" w14:textId="77777777" w:rsidR="00F61B42" w:rsidRPr="00093ECB" w:rsidRDefault="00F61B42" w:rsidP="00F61B42">
      <w:pPr>
        <w:spacing w:after="0" w:line="240" w:lineRule="auto"/>
      </w:pPr>
      <w:r w:rsidRPr="00093ECB">
        <w:t>(</w:t>
      </w:r>
    </w:p>
    <w:p w14:paraId="66430EE9" w14:textId="46A0CC06" w:rsidR="00F61B42" w:rsidRPr="00093ECB" w:rsidRDefault="00526102" w:rsidP="00F61B42">
      <w:pPr>
        <w:spacing w:after="0" w:line="240" w:lineRule="auto"/>
      </w:pPr>
      <w:r w:rsidRPr="00093ECB">
        <w:t xml:space="preserve">  "cervical ripening</w:t>
      </w:r>
      <w:r w:rsidR="00F61B42" w:rsidRPr="00093ECB">
        <w:t>"[Mesh]</w:t>
      </w:r>
      <w:r w:rsidR="002F6B4E" w:rsidRPr="00093ECB">
        <w:t xml:space="preserve"> OR "cervical ripening" [</w:t>
      </w:r>
      <w:proofErr w:type="spellStart"/>
      <w:r w:rsidR="002F6B4E" w:rsidRPr="00093ECB">
        <w:t>tiab</w:t>
      </w:r>
      <w:proofErr w:type="spellEnd"/>
      <w:r w:rsidR="002F6B4E" w:rsidRPr="00093ECB">
        <w:t>]</w:t>
      </w:r>
    </w:p>
    <w:p w14:paraId="359FDD2F" w14:textId="6121286A" w:rsidR="00F61B42" w:rsidRPr="00093ECB" w:rsidRDefault="00F61B42" w:rsidP="00F61B42">
      <w:pPr>
        <w:spacing w:after="0" w:line="240" w:lineRule="auto"/>
      </w:pPr>
      <w:r w:rsidRPr="00093ECB">
        <w:t xml:space="preserve">  OR </w:t>
      </w:r>
      <w:r w:rsidR="00526102" w:rsidRPr="00093ECB">
        <w:t>"</w:t>
      </w:r>
      <w:proofErr w:type="spellStart"/>
      <w:r w:rsidR="00526102" w:rsidRPr="00093ECB">
        <w:t>labor</w:t>
      </w:r>
      <w:proofErr w:type="spellEnd"/>
      <w:r w:rsidR="00526102" w:rsidRPr="00093ECB">
        <w:t>, induced"[mesh]</w:t>
      </w:r>
    </w:p>
    <w:p w14:paraId="50F51410" w14:textId="39D20298" w:rsidR="00F61B42" w:rsidRPr="00093ECB" w:rsidRDefault="00F61B42" w:rsidP="00F61B42">
      <w:pPr>
        <w:spacing w:after="0" w:line="240" w:lineRule="auto"/>
      </w:pPr>
      <w:r w:rsidRPr="00093ECB">
        <w:t xml:space="preserve">  OR (induction[</w:t>
      </w:r>
      <w:proofErr w:type="spellStart"/>
      <w:r w:rsidRPr="00093ECB">
        <w:t>tiab</w:t>
      </w:r>
      <w:proofErr w:type="spellEnd"/>
      <w:r w:rsidRPr="00093ECB">
        <w:t>] AND (</w:t>
      </w:r>
      <w:proofErr w:type="spellStart"/>
      <w:r w:rsidRPr="00093ECB">
        <w:t>labor</w:t>
      </w:r>
      <w:proofErr w:type="spellEnd"/>
      <w:r w:rsidRPr="00093ECB">
        <w:t>[</w:t>
      </w:r>
      <w:proofErr w:type="spellStart"/>
      <w:r w:rsidRPr="00093ECB">
        <w:t>tiab</w:t>
      </w:r>
      <w:proofErr w:type="spellEnd"/>
      <w:r w:rsidRPr="00093ECB">
        <w:t>] OR labour[</w:t>
      </w:r>
      <w:proofErr w:type="spellStart"/>
      <w:r w:rsidRPr="00093ECB">
        <w:t>tiab</w:t>
      </w:r>
      <w:proofErr w:type="spellEnd"/>
      <w:r w:rsidRPr="00093ECB">
        <w:t>] OR cervix[</w:t>
      </w:r>
      <w:proofErr w:type="spellStart"/>
      <w:r w:rsidRPr="00093ECB">
        <w:t>tiab</w:t>
      </w:r>
      <w:proofErr w:type="spellEnd"/>
      <w:r w:rsidRPr="00093ECB">
        <w:t>] OR cervical[</w:t>
      </w:r>
      <w:proofErr w:type="spellStart"/>
      <w:r w:rsidRPr="00093ECB">
        <w:t>tiab</w:t>
      </w:r>
      <w:proofErr w:type="spellEnd"/>
      <w:r w:rsidRPr="00093ECB">
        <w:t xml:space="preserve">] OR </w:t>
      </w:r>
      <w:r w:rsidR="00E9243B" w:rsidRPr="00093ECB">
        <w:t>r</w:t>
      </w:r>
      <w:r w:rsidR="000F756F" w:rsidRPr="00093ECB">
        <w:t>ipen*</w:t>
      </w:r>
      <w:r w:rsidRPr="00093ECB">
        <w:t>[</w:t>
      </w:r>
      <w:proofErr w:type="spellStart"/>
      <w:r w:rsidRPr="00093ECB">
        <w:t>tiab</w:t>
      </w:r>
      <w:proofErr w:type="spellEnd"/>
      <w:r w:rsidRPr="00093ECB">
        <w:t>]))</w:t>
      </w:r>
    </w:p>
    <w:p w14:paraId="650F884C" w14:textId="77777777" w:rsidR="00F61B42" w:rsidRPr="00093ECB" w:rsidRDefault="00F61B42" w:rsidP="00F61B42">
      <w:pPr>
        <w:spacing w:after="0" w:line="240" w:lineRule="auto"/>
      </w:pPr>
      <w:r w:rsidRPr="00093ECB">
        <w:t>)</w:t>
      </w:r>
    </w:p>
    <w:p w14:paraId="1FECA753" w14:textId="77777777" w:rsidR="00F61B42" w:rsidRPr="00093ECB" w:rsidRDefault="00F61B42" w:rsidP="00F61B42">
      <w:pPr>
        <w:spacing w:after="0" w:line="240" w:lineRule="auto"/>
      </w:pPr>
      <w:r w:rsidRPr="00093ECB">
        <w:t>AND</w:t>
      </w:r>
    </w:p>
    <w:p w14:paraId="54DBDB37" w14:textId="77777777" w:rsidR="00F61B42" w:rsidRPr="00093ECB" w:rsidRDefault="00F61B42" w:rsidP="00F61B42">
      <w:pPr>
        <w:spacing w:after="0" w:line="240" w:lineRule="auto"/>
      </w:pPr>
      <w:r w:rsidRPr="00093ECB">
        <w:t>(</w:t>
      </w:r>
    </w:p>
    <w:p w14:paraId="1175B270" w14:textId="55F5D9AE" w:rsidR="00F61B42" w:rsidRPr="00093ECB" w:rsidRDefault="00F61B42" w:rsidP="00406FE6">
      <w:pPr>
        <w:spacing w:after="0" w:line="240" w:lineRule="auto"/>
      </w:pPr>
      <w:r w:rsidRPr="00093ECB">
        <w:t xml:space="preserve">  </w:t>
      </w:r>
      <w:r w:rsidR="00526102" w:rsidRPr="00093ECB">
        <w:t>"misoprostol</w:t>
      </w:r>
      <w:r w:rsidRPr="00093ECB">
        <w:t>"[</w:t>
      </w:r>
      <w:proofErr w:type="spellStart"/>
      <w:r w:rsidRPr="00093ECB">
        <w:t>MeSH</w:t>
      </w:r>
      <w:proofErr w:type="spellEnd"/>
      <w:r w:rsidRPr="00093ECB">
        <w:t xml:space="preserve"> Terms] OR misoprostol[</w:t>
      </w:r>
      <w:proofErr w:type="spellStart"/>
      <w:r w:rsidRPr="00093ECB">
        <w:t>tiab</w:t>
      </w:r>
      <w:proofErr w:type="spellEnd"/>
      <w:r w:rsidRPr="00093ECB">
        <w:t xml:space="preserve">] </w:t>
      </w:r>
      <w:r w:rsidR="0004188F" w:rsidRPr="00093ECB">
        <w:t>OR</w:t>
      </w:r>
      <w:r w:rsidR="00406FE6" w:rsidRPr="00093ECB">
        <w:t xml:space="preserve"> "</w:t>
      </w:r>
      <w:r w:rsidR="002F6B4E" w:rsidRPr="00093ECB">
        <w:t>p</w:t>
      </w:r>
      <w:r w:rsidR="00406FE6" w:rsidRPr="00093ECB">
        <w:t>rostaglandin E1"[</w:t>
      </w:r>
      <w:proofErr w:type="spellStart"/>
      <w:r w:rsidR="00406FE6" w:rsidRPr="00093ECB">
        <w:t>tiab</w:t>
      </w:r>
      <w:proofErr w:type="spellEnd"/>
      <w:r w:rsidR="00406FE6" w:rsidRPr="00093ECB">
        <w:t>] OR PGE1[</w:t>
      </w:r>
      <w:proofErr w:type="spellStart"/>
      <w:r w:rsidR="00406FE6" w:rsidRPr="00093ECB">
        <w:t>tiab</w:t>
      </w:r>
      <w:proofErr w:type="spellEnd"/>
      <w:r w:rsidR="00406FE6" w:rsidRPr="00093ECB">
        <w:t>]</w:t>
      </w:r>
    </w:p>
    <w:p w14:paraId="2CC91839" w14:textId="0E63B3E0" w:rsidR="002F6B4E" w:rsidRPr="00093ECB" w:rsidRDefault="00F61B42" w:rsidP="00F61B42">
      <w:pPr>
        <w:spacing w:after="0" w:line="240" w:lineRule="auto"/>
      </w:pPr>
      <w:r w:rsidRPr="00093ECB">
        <w:t xml:space="preserve">  OR </w:t>
      </w:r>
      <w:proofErr w:type="spellStart"/>
      <w:proofErr w:type="gramStart"/>
      <w:r w:rsidR="00526102" w:rsidRPr="00093ECB">
        <w:t>di</w:t>
      </w:r>
      <w:r w:rsidRPr="00093ECB">
        <w:t>noprostone</w:t>
      </w:r>
      <w:proofErr w:type="spellEnd"/>
      <w:r w:rsidRPr="00093ECB">
        <w:t>[</w:t>
      </w:r>
      <w:proofErr w:type="spellStart"/>
      <w:proofErr w:type="gramEnd"/>
      <w:r w:rsidRPr="00093ECB">
        <w:t>MeSH</w:t>
      </w:r>
      <w:proofErr w:type="spellEnd"/>
      <w:r w:rsidRPr="00093ECB">
        <w:t xml:space="preserve"> Terms] OR </w:t>
      </w:r>
      <w:proofErr w:type="spellStart"/>
      <w:r w:rsidRPr="00093ECB">
        <w:t>dinoprostone</w:t>
      </w:r>
      <w:proofErr w:type="spellEnd"/>
      <w:r w:rsidRPr="00093ECB">
        <w:t>[</w:t>
      </w:r>
      <w:proofErr w:type="spellStart"/>
      <w:r w:rsidRPr="00093ECB">
        <w:t>tiab</w:t>
      </w:r>
      <w:proofErr w:type="spellEnd"/>
      <w:r w:rsidRPr="00093ECB">
        <w:t>] OR</w:t>
      </w:r>
      <w:r w:rsidR="002F6B4E" w:rsidRPr="00093ECB">
        <w:t xml:space="preserve"> "prostaglandin E2"[</w:t>
      </w:r>
      <w:proofErr w:type="spellStart"/>
      <w:r w:rsidR="002F6B4E" w:rsidRPr="00093ECB">
        <w:t>tiab</w:t>
      </w:r>
      <w:proofErr w:type="spellEnd"/>
      <w:r w:rsidR="002F6B4E" w:rsidRPr="00093ECB">
        <w:t xml:space="preserve">] </w:t>
      </w:r>
    </w:p>
    <w:p w14:paraId="6B4B23EA" w14:textId="42E17CBA" w:rsidR="00F61B42" w:rsidRPr="00093ECB" w:rsidRDefault="002F6B4E" w:rsidP="00F61B42">
      <w:pPr>
        <w:spacing w:after="0" w:line="240" w:lineRule="auto"/>
      </w:pPr>
      <w:r w:rsidRPr="00093ECB">
        <w:t xml:space="preserve">  OR </w:t>
      </w:r>
      <w:proofErr w:type="spellStart"/>
      <w:r w:rsidR="00F61B42" w:rsidRPr="00093ECB">
        <w:t>prostin</w:t>
      </w:r>
      <w:proofErr w:type="spellEnd"/>
      <w:r w:rsidR="00F61B42" w:rsidRPr="00093ECB">
        <w:t>[</w:t>
      </w:r>
      <w:proofErr w:type="spellStart"/>
      <w:r w:rsidR="00F61B42" w:rsidRPr="00093ECB">
        <w:t>tiab</w:t>
      </w:r>
      <w:proofErr w:type="spellEnd"/>
      <w:r w:rsidR="00F61B42" w:rsidRPr="00093ECB">
        <w:t xml:space="preserve">] OR </w:t>
      </w:r>
      <w:proofErr w:type="spellStart"/>
      <w:r w:rsidR="00F61B42" w:rsidRPr="00093ECB">
        <w:t>cervidil</w:t>
      </w:r>
      <w:proofErr w:type="spellEnd"/>
      <w:r w:rsidR="00F61B42" w:rsidRPr="00093ECB">
        <w:t>[</w:t>
      </w:r>
      <w:proofErr w:type="spellStart"/>
      <w:r w:rsidR="00F61B42" w:rsidRPr="00093ECB">
        <w:t>tiab</w:t>
      </w:r>
      <w:proofErr w:type="spellEnd"/>
      <w:r w:rsidR="00F61B42" w:rsidRPr="00093ECB">
        <w:t xml:space="preserve">] OR </w:t>
      </w:r>
      <w:proofErr w:type="spellStart"/>
      <w:r w:rsidR="00F61B42" w:rsidRPr="00093ECB">
        <w:t>propess</w:t>
      </w:r>
      <w:proofErr w:type="spellEnd"/>
      <w:r w:rsidR="00F61B42" w:rsidRPr="00093ECB">
        <w:t>[</w:t>
      </w:r>
      <w:proofErr w:type="spellStart"/>
      <w:r w:rsidR="00F61B42" w:rsidRPr="00093ECB">
        <w:t>tiab</w:t>
      </w:r>
      <w:proofErr w:type="spellEnd"/>
      <w:r w:rsidR="00F61B42" w:rsidRPr="00093ECB">
        <w:t>]</w:t>
      </w:r>
    </w:p>
    <w:p w14:paraId="16651FA8" w14:textId="4D3ADF1A" w:rsidR="00526102" w:rsidRPr="00093ECB" w:rsidRDefault="00F61B42" w:rsidP="00F61B42">
      <w:pPr>
        <w:spacing w:after="0" w:line="240" w:lineRule="auto"/>
      </w:pPr>
      <w:r w:rsidRPr="00093ECB">
        <w:t xml:space="preserve">  OR </w:t>
      </w:r>
      <w:proofErr w:type="gramStart"/>
      <w:r w:rsidR="00526102" w:rsidRPr="00093ECB">
        <w:t>o</w:t>
      </w:r>
      <w:r w:rsidRPr="00093ECB">
        <w:t>xytocin[</w:t>
      </w:r>
      <w:proofErr w:type="spellStart"/>
      <w:proofErr w:type="gramEnd"/>
      <w:r w:rsidRPr="00093ECB">
        <w:t>MeSH</w:t>
      </w:r>
      <w:proofErr w:type="spellEnd"/>
      <w:r w:rsidRPr="00093ECB">
        <w:t xml:space="preserve"> Terms] OR oxytocin[</w:t>
      </w:r>
      <w:proofErr w:type="spellStart"/>
      <w:r w:rsidRPr="00093ECB">
        <w:t>tiab</w:t>
      </w:r>
      <w:proofErr w:type="spellEnd"/>
      <w:r w:rsidRPr="00093ECB">
        <w:t>]</w:t>
      </w:r>
    </w:p>
    <w:p w14:paraId="6E181D21" w14:textId="45105892" w:rsidR="00F61B42" w:rsidRPr="00093ECB" w:rsidRDefault="00F61B42" w:rsidP="00F61B42">
      <w:pPr>
        <w:spacing w:after="0" w:line="240" w:lineRule="auto"/>
      </w:pPr>
      <w:r w:rsidRPr="00093ECB">
        <w:t xml:space="preserve">  OR </w:t>
      </w:r>
      <w:proofErr w:type="gramStart"/>
      <w:r w:rsidR="00526102" w:rsidRPr="00093ECB">
        <w:t>c</w:t>
      </w:r>
      <w:r w:rsidRPr="00093ECB">
        <w:t>atheter[</w:t>
      </w:r>
      <w:proofErr w:type="spellStart"/>
      <w:proofErr w:type="gramEnd"/>
      <w:r w:rsidRPr="00093ECB">
        <w:t>MeSH</w:t>
      </w:r>
      <w:proofErr w:type="spellEnd"/>
      <w:r w:rsidRPr="00093ECB">
        <w:t xml:space="preserve"> Terms] OR</w:t>
      </w:r>
      <w:r w:rsidR="00526102" w:rsidRPr="00093ECB">
        <w:t xml:space="preserve"> </w:t>
      </w:r>
      <w:r w:rsidRPr="00093ECB">
        <w:t>catheter[</w:t>
      </w:r>
      <w:proofErr w:type="spellStart"/>
      <w:r w:rsidRPr="00093ECB">
        <w:t>tiab</w:t>
      </w:r>
      <w:proofErr w:type="spellEnd"/>
      <w:r w:rsidRPr="00093ECB">
        <w:t>]</w:t>
      </w:r>
      <w:r w:rsidR="00526102" w:rsidRPr="00093ECB">
        <w:t xml:space="preserve"> OR balloon[</w:t>
      </w:r>
      <w:proofErr w:type="spellStart"/>
      <w:r w:rsidR="00526102" w:rsidRPr="00093ECB">
        <w:t>tiab</w:t>
      </w:r>
      <w:proofErr w:type="spellEnd"/>
      <w:r w:rsidR="00526102" w:rsidRPr="00093ECB">
        <w:t>]</w:t>
      </w:r>
    </w:p>
    <w:p w14:paraId="06DA5440" w14:textId="7EA20911" w:rsidR="00FA222E" w:rsidRPr="00093ECB" w:rsidRDefault="00F61B42" w:rsidP="00F61B42">
      <w:pPr>
        <w:spacing w:after="0" w:line="240" w:lineRule="auto"/>
      </w:pPr>
      <w:r w:rsidRPr="00093ECB">
        <w:t xml:space="preserve">  OR "</w:t>
      </w:r>
      <w:r w:rsidR="00526102" w:rsidRPr="00093ECB">
        <w:t>l</w:t>
      </w:r>
      <w:r w:rsidRPr="00093ECB">
        <w:t>aminaria"[</w:t>
      </w:r>
      <w:proofErr w:type="spellStart"/>
      <w:r w:rsidRPr="00093ECB">
        <w:t>MeSH</w:t>
      </w:r>
      <w:proofErr w:type="spellEnd"/>
      <w:r w:rsidRPr="00093ECB">
        <w:t xml:space="preserve"> Terms] OR laminaria[</w:t>
      </w:r>
      <w:proofErr w:type="spellStart"/>
      <w:r w:rsidRPr="00093ECB">
        <w:t>tiab</w:t>
      </w:r>
      <w:proofErr w:type="spellEnd"/>
      <w:r w:rsidRPr="00093ECB">
        <w:t xml:space="preserve">] OR </w:t>
      </w:r>
      <w:r w:rsidR="00526102" w:rsidRPr="00093ECB">
        <w:t>"osmotic dilator"[</w:t>
      </w:r>
      <w:proofErr w:type="spellStart"/>
      <w:r w:rsidR="00526102" w:rsidRPr="00093ECB">
        <w:t>tiab</w:t>
      </w:r>
      <w:proofErr w:type="spellEnd"/>
      <w:r w:rsidR="00526102" w:rsidRPr="00093ECB">
        <w:t xml:space="preserve">] OR </w:t>
      </w:r>
      <w:r w:rsidRPr="00093ECB">
        <w:t>"</w:t>
      </w:r>
      <w:proofErr w:type="spellStart"/>
      <w:r w:rsidR="00526102" w:rsidRPr="00093ECB">
        <w:t>d</w:t>
      </w:r>
      <w:r w:rsidRPr="00093ECB">
        <w:t>ilapan</w:t>
      </w:r>
      <w:proofErr w:type="spellEnd"/>
      <w:r w:rsidR="00501290" w:rsidRPr="00093ECB">
        <w:t>*</w:t>
      </w:r>
      <w:r w:rsidRPr="00093ECB">
        <w:t>"[</w:t>
      </w:r>
      <w:proofErr w:type="spellStart"/>
      <w:r w:rsidRPr="00093ECB">
        <w:t>tiab</w:t>
      </w:r>
      <w:proofErr w:type="spellEnd"/>
      <w:r w:rsidRPr="00093ECB">
        <w:t>]</w:t>
      </w:r>
    </w:p>
    <w:p w14:paraId="0CE994FC" w14:textId="2942DDAB" w:rsidR="000E7715" w:rsidRPr="00093ECB" w:rsidRDefault="000E7715" w:rsidP="00F61B42">
      <w:pPr>
        <w:spacing w:after="0" w:line="240" w:lineRule="auto"/>
      </w:pPr>
      <w:r w:rsidRPr="00093ECB">
        <w:t xml:space="preserve">  OR “nitric </w:t>
      </w:r>
      <w:proofErr w:type="gramStart"/>
      <w:r w:rsidRPr="00093ECB">
        <w:t>oxide”[</w:t>
      </w:r>
      <w:proofErr w:type="spellStart"/>
      <w:proofErr w:type="gramEnd"/>
      <w:r w:rsidRPr="00093ECB">
        <w:t>MeSH</w:t>
      </w:r>
      <w:proofErr w:type="spellEnd"/>
      <w:r w:rsidRPr="00093ECB">
        <w:t xml:space="preserve"> Terms] or “nitric oxide”[</w:t>
      </w:r>
      <w:proofErr w:type="spellStart"/>
      <w:r w:rsidRPr="00093ECB">
        <w:t>tiab</w:t>
      </w:r>
      <w:proofErr w:type="spellEnd"/>
      <w:r w:rsidRPr="00093ECB">
        <w:t>]</w:t>
      </w:r>
    </w:p>
    <w:p w14:paraId="78702010" w14:textId="2042263A" w:rsidR="00F61B42" w:rsidRPr="00093ECB" w:rsidRDefault="00F61B42" w:rsidP="00F61B42">
      <w:pPr>
        <w:spacing w:after="0" w:line="240" w:lineRule="auto"/>
      </w:pPr>
      <w:r w:rsidRPr="00093ECB">
        <w:t xml:space="preserve">  OR </w:t>
      </w:r>
      <w:proofErr w:type="gramStart"/>
      <w:r w:rsidRPr="00093ECB">
        <w:t>EASI[</w:t>
      </w:r>
      <w:proofErr w:type="spellStart"/>
      <w:proofErr w:type="gramEnd"/>
      <w:r w:rsidRPr="00093ECB">
        <w:t>tiab</w:t>
      </w:r>
      <w:proofErr w:type="spellEnd"/>
      <w:r w:rsidRPr="00093ECB">
        <w:t>]</w:t>
      </w:r>
      <w:r w:rsidR="00C907D9" w:rsidRPr="00093ECB">
        <w:t xml:space="preserve"> OR “extra-amniotic saline infusion”[</w:t>
      </w:r>
      <w:proofErr w:type="spellStart"/>
      <w:r w:rsidR="00C907D9" w:rsidRPr="00093ECB">
        <w:t>tiab</w:t>
      </w:r>
      <w:proofErr w:type="spellEnd"/>
      <w:r w:rsidR="00C907D9" w:rsidRPr="00093ECB">
        <w:t>]</w:t>
      </w:r>
    </w:p>
    <w:p w14:paraId="008B0A71" w14:textId="3EFD4073" w:rsidR="00F61B42" w:rsidRPr="00093ECB" w:rsidRDefault="00F61B42" w:rsidP="00F61B42">
      <w:pPr>
        <w:spacing w:after="0" w:line="240" w:lineRule="auto"/>
      </w:pPr>
      <w:r w:rsidRPr="00093ECB">
        <w:t xml:space="preserve">  OR ("membrane sweep</w:t>
      </w:r>
      <w:proofErr w:type="gramStart"/>
      <w:r w:rsidR="008D7E38" w:rsidRPr="00093ECB">
        <w:t>*</w:t>
      </w:r>
      <w:r w:rsidR="00450CAC" w:rsidRPr="00093ECB">
        <w:t>”</w:t>
      </w:r>
      <w:r w:rsidRPr="00093ECB">
        <w:t>[</w:t>
      </w:r>
      <w:proofErr w:type="spellStart"/>
      <w:proofErr w:type="gramEnd"/>
      <w:r w:rsidRPr="00093ECB">
        <w:t>tiab</w:t>
      </w:r>
      <w:proofErr w:type="spellEnd"/>
      <w:r w:rsidRPr="00093ECB">
        <w:t>] OR "membrane strip</w:t>
      </w:r>
      <w:r w:rsidR="008D7E38" w:rsidRPr="00093ECB">
        <w:t>*</w:t>
      </w:r>
      <w:r w:rsidRPr="00093ECB">
        <w:t>"[</w:t>
      </w:r>
      <w:proofErr w:type="spellStart"/>
      <w:r w:rsidRPr="00093ECB">
        <w:t>tiab</w:t>
      </w:r>
      <w:proofErr w:type="spellEnd"/>
      <w:r w:rsidRPr="00093ECB">
        <w:t>])</w:t>
      </w:r>
    </w:p>
    <w:p w14:paraId="711C31A4" w14:textId="3B6F210A" w:rsidR="00F61B42" w:rsidRPr="00093ECB" w:rsidRDefault="00F61B42" w:rsidP="00F61B42">
      <w:pPr>
        <w:spacing w:after="0" w:line="240" w:lineRule="auto"/>
      </w:pPr>
      <w:r w:rsidRPr="00093ECB">
        <w:t xml:space="preserve">  OR </w:t>
      </w:r>
      <w:proofErr w:type="gramStart"/>
      <w:r w:rsidR="00A00A3E" w:rsidRPr="00093ECB">
        <w:t>melatonin[</w:t>
      </w:r>
      <w:proofErr w:type="spellStart"/>
      <w:proofErr w:type="gramEnd"/>
      <w:r w:rsidR="00A00A3E" w:rsidRPr="00093ECB">
        <w:t>MeSH</w:t>
      </w:r>
      <w:proofErr w:type="spellEnd"/>
      <w:r w:rsidR="004F3775" w:rsidRPr="00093ECB">
        <w:t xml:space="preserve"> Terms</w:t>
      </w:r>
      <w:r w:rsidR="00A00A3E" w:rsidRPr="00093ECB">
        <w:t xml:space="preserve">] OR </w:t>
      </w:r>
      <w:r w:rsidRPr="00093ECB">
        <w:t>melatonin[</w:t>
      </w:r>
      <w:proofErr w:type="spellStart"/>
      <w:r w:rsidRPr="00093ECB">
        <w:t>tiab</w:t>
      </w:r>
      <w:proofErr w:type="spellEnd"/>
      <w:r w:rsidRPr="00093ECB">
        <w:t>]</w:t>
      </w:r>
    </w:p>
    <w:p w14:paraId="61A9614E" w14:textId="6D2C72C1" w:rsidR="00F61B42" w:rsidRPr="00093ECB" w:rsidRDefault="00F61B42" w:rsidP="00F61B42">
      <w:pPr>
        <w:spacing w:after="0" w:line="240" w:lineRule="auto"/>
      </w:pPr>
      <w:r w:rsidRPr="00093ECB">
        <w:t xml:space="preserve">  OR placebo[</w:t>
      </w:r>
      <w:proofErr w:type="spellStart"/>
      <w:r w:rsidRPr="00093ECB">
        <w:t>tiab</w:t>
      </w:r>
      <w:proofErr w:type="spellEnd"/>
      <w:r w:rsidRPr="00093ECB">
        <w:t>]</w:t>
      </w:r>
    </w:p>
    <w:p w14:paraId="3A06D4F6" w14:textId="59A9B066" w:rsidR="00F61B42" w:rsidRPr="00093ECB" w:rsidRDefault="00F61B42" w:rsidP="00F61B42">
      <w:pPr>
        <w:spacing w:after="0" w:line="240" w:lineRule="auto"/>
      </w:pPr>
      <w:r w:rsidRPr="00093ECB">
        <w:t xml:space="preserve">  OR </w:t>
      </w:r>
      <w:r w:rsidR="00610E1B" w:rsidRPr="00093ECB">
        <w:t>"</w:t>
      </w:r>
      <w:r w:rsidR="00D81081" w:rsidRPr="00093ECB">
        <w:t>w</w:t>
      </w:r>
      <w:r w:rsidR="00610E1B" w:rsidRPr="00093ECB">
        <w:t xml:space="preserve">atchful </w:t>
      </w:r>
      <w:r w:rsidR="00D81081" w:rsidRPr="00093ECB">
        <w:t>w</w:t>
      </w:r>
      <w:r w:rsidR="00610E1B" w:rsidRPr="00093ECB">
        <w:t>aiting"[</w:t>
      </w:r>
      <w:proofErr w:type="spellStart"/>
      <w:r w:rsidR="00610E1B" w:rsidRPr="00093ECB">
        <w:t>MeSH</w:t>
      </w:r>
      <w:proofErr w:type="spellEnd"/>
      <w:r w:rsidR="00610E1B" w:rsidRPr="00093ECB">
        <w:t xml:space="preserve"> Terms] OR </w:t>
      </w:r>
      <w:r w:rsidRPr="00093ECB">
        <w:t>"expectant management"[</w:t>
      </w:r>
      <w:proofErr w:type="spellStart"/>
      <w:r w:rsidRPr="00093ECB">
        <w:t>tiab</w:t>
      </w:r>
      <w:proofErr w:type="spellEnd"/>
      <w:r w:rsidRPr="00093ECB">
        <w:t>]</w:t>
      </w:r>
    </w:p>
    <w:p w14:paraId="5DCB5323" w14:textId="108CBB91" w:rsidR="000E7715" w:rsidRPr="00093ECB" w:rsidRDefault="000E7715" w:rsidP="00F61B42">
      <w:pPr>
        <w:spacing w:after="0" w:line="240" w:lineRule="auto"/>
      </w:pPr>
      <w:r w:rsidRPr="00093ECB">
        <w:t xml:space="preserve">  OR “no treatment”</w:t>
      </w:r>
    </w:p>
    <w:p w14:paraId="3324C33A" w14:textId="77777777" w:rsidR="00F61B42" w:rsidRPr="00093ECB" w:rsidRDefault="00F61B42" w:rsidP="00F61B42">
      <w:pPr>
        <w:spacing w:after="0" w:line="240" w:lineRule="auto"/>
      </w:pPr>
      <w:r w:rsidRPr="00093ECB">
        <w:t>)</w:t>
      </w:r>
    </w:p>
    <w:p w14:paraId="331D8C4C" w14:textId="6E33282E" w:rsidR="007A1823" w:rsidRPr="00093ECB" w:rsidRDefault="007A1823" w:rsidP="007A1823">
      <w:pPr>
        <w:spacing w:after="0" w:line="240" w:lineRule="auto"/>
      </w:pPr>
    </w:p>
    <w:p w14:paraId="3B994D12" w14:textId="77777777" w:rsidR="009620DD" w:rsidRPr="00093ECB" w:rsidRDefault="009620DD" w:rsidP="007A1823">
      <w:pPr>
        <w:spacing w:after="0" w:line="240" w:lineRule="auto"/>
      </w:pPr>
    </w:p>
    <w:p w14:paraId="0F9C0020" w14:textId="77C194D8" w:rsidR="00F61B42" w:rsidRPr="00093ECB" w:rsidRDefault="00F61B42" w:rsidP="007A1823">
      <w:pPr>
        <w:spacing w:after="0" w:line="240" w:lineRule="auto"/>
      </w:pPr>
    </w:p>
    <w:p w14:paraId="6EBD8E29" w14:textId="77777777" w:rsidR="007A1823" w:rsidRPr="00093ECB" w:rsidRDefault="007A1823" w:rsidP="007A1823">
      <w:pPr>
        <w:spacing w:after="0" w:line="240" w:lineRule="auto"/>
      </w:pPr>
    </w:p>
    <w:p w14:paraId="4912F43B" w14:textId="77777777" w:rsidR="007A1823" w:rsidRPr="00093ECB" w:rsidRDefault="007A1823" w:rsidP="007A1823">
      <w:pPr>
        <w:spacing w:line="240" w:lineRule="auto"/>
        <w:rPr>
          <w:u w:val="single"/>
        </w:rPr>
      </w:pPr>
      <w:r w:rsidRPr="00093ECB">
        <w:rPr>
          <w:u w:val="single"/>
        </w:rPr>
        <w:t>WHO ICTRP</w:t>
      </w:r>
      <w:bookmarkStart w:id="0" w:name="_GoBack"/>
      <w:bookmarkEnd w:id="0"/>
    </w:p>
    <w:p w14:paraId="11F40ABF" w14:textId="77777777" w:rsidR="007A1823" w:rsidRPr="00093ECB" w:rsidRDefault="007A1823" w:rsidP="007A1823">
      <w:pPr>
        <w:spacing w:after="0" w:line="240" w:lineRule="auto"/>
      </w:pPr>
      <w:proofErr w:type="spellStart"/>
      <w:r w:rsidRPr="00093ECB">
        <w:t>induc</w:t>
      </w:r>
      <w:proofErr w:type="spellEnd"/>
      <w:r w:rsidRPr="00093ECB">
        <w:t>* AND labour</w:t>
      </w:r>
    </w:p>
    <w:p w14:paraId="5A4CF95B" w14:textId="77777777" w:rsidR="007A1823" w:rsidRPr="00093ECB" w:rsidRDefault="007A1823" w:rsidP="007A1823">
      <w:pPr>
        <w:spacing w:after="0" w:line="240" w:lineRule="auto"/>
      </w:pPr>
      <w:proofErr w:type="spellStart"/>
      <w:r w:rsidRPr="00093ECB">
        <w:t>induc</w:t>
      </w:r>
      <w:proofErr w:type="spellEnd"/>
      <w:r w:rsidRPr="00093ECB">
        <w:t xml:space="preserve">* AND </w:t>
      </w:r>
      <w:proofErr w:type="spellStart"/>
      <w:r w:rsidRPr="00093ECB">
        <w:t>labor</w:t>
      </w:r>
      <w:proofErr w:type="spellEnd"/>
    </w:p>
    <w:p w14:paraId="56070C32" w14:textId="77777777" w:rsidR="00653185" w:rsidRPr="00093ECB" w:rsidRDefault="00653185" w:rsidP="007A1823">
      <w:pPr>
        <w:spacing w:after="0" w:line="240" w:lineRule="auto"/>
      </w:pPr>
    </w:p>
    <w:p w14:paraId="676BC8D5" w14:textId="77777777" w:rsidR="00653185" w:rsidRPr="00093ECB" w:rsidRDefault="00653185" w:rsidP="007A1823">
      <w:pPr>
        <w:spacing w:after="0" w:line="240" w:lineRule="auto"/>
      </w:pPr>
    </w:p>
    <w:p w14:paraId="2D047816" w14:textId="77777777" w:rsidR="00653185" w:rsidRPr="00093ECB" w:rsidRDefault="00653185" w:rsidP="007A1823">
      <w:pPr>
        <w:spacing w:after="0" w:line="240" w:lineRule="auto"/>
      </w:pPr>
    </w:p>
    <w:p w14:paraId="1F7F9C44" w14:textId="77777777" w:rsidR="00653185" w:rsidRPr="00093ECB" w:rsidRDefault="00653185" w:rsidP="007A1823">
      <w:pPr>
        <w:spacing w:after="0" w:line="240" w:lineRule="auto"/>
      </w:pPr>
    </w:p>
    <w:p w14:paraId="7D9A9FFC" w14:textId="77777777" w:rsidR="00653185" w:rsidRPr="00093ECB" w:rsidRDefault="00653185" w:rsidP="007A1823">
      <w:pPr>
        <w:spacing w:after="0" w:line="240" w:lineRule="auto"/>
        <w:rPr>
          <w:u w:val="single"/>
        </w:rPr>
      </w:pPr>
      <w:r w:rsidRPr="00093ECB">
        <w:rPr>
          <w:u w:val="single"/>
        </w:rPr>
        <w:t>ClinicalTrials.gov</w:t>
      </w:r>
    </w:p>
    <w:p w14:paraId="2FF88B19" w14:textId="77777777" w:rsidR="00D74F43" w:rsidRPr="00093ECB" w:rsidRDefault="00D74F43" w:rsidP="007A1823">
      <w:pPr>
        <w:spacing w:after="0" w:line="240" w:lineRule="auto"/>
      </w:pPr>
      <w:r w:rsidRPr="00093ECB">
        <w:t>Expert search</w:t>
      </w:r>
    </w:p>
    <w:p w14:paraId="4D4D5852" w14:textId="77777777" w:rsidR="000B19A7" w:rsidRPr="00093ECB" w:rsidRDefault="000B19A7" w:rsidP="00DB0407">
      <w:pPr>
        <w:spacing w:after="0" w:line="240" w:lineRule="auto"/>
      </w:pPr>
    </w:p>
    <w:p w14:paraId="15BC5D20" w14:textId="2B9BE123" w:rsidR="005C4294" w:rsidRDefault="000B19A7" w:rsidP="00D74F43">
      <w:pPr>
        <w:spacing w:after="0" w:line="240" w:lineRule="auto"/>
      </w:pPr>
      <w:r w:rsidRPr="00093ECB">
        <w:t>("cervical ripening" OR "</w:t>
      </w:r>
      <w:proofErr w:type="spellStart"/>
      <w:r w:rsidRPr="00093ECB">
        <w:t>labor</w:t>
      </w:r>
      <w:proofErr w:type="spellEnd"/>
      <w:r w:rsidRPr="00093ECB">
        <w:t xml:space="preserve"> induced" OR (induction AND (</w:t>
      </w:r>
      <w:proofErr w:type="spellStart"/>
      <w:r w:rsidRPr="00093ECB">
        <w:t>labor</w:t>
      </w:r>
      <w:proofErr w:type="spellEnd"/>
      <w:r w:rsidRPr="00093ECB">
        <w:t xml:space="preserve"> OR labour OR cervix OR cervical OR </w:t>
      </w:r>
      <w:proofErr w:type="spellStart"/>
      <w:r w:rsidRPr="00093ECB">
        <w:t>ripenin</w:t>
      </w:r>
      <w:proofErr w:type="spellEnd"/>
      <w:r w:rsidRPr="00093ECB">
        <w:t xml:space="preserve">))) AND (misoprostol OR "prostaglandin E1" OR PGE1 OR </w:t>
      </w:r>
      <w:proofErr w:type="spellStart"/>
      <w:r w:rsidRPr="00093ECB">
        <w:t>dinoprostone</w:t>
      </w:r>
      <w:proofErr w:type="spellEnd"/>
      <w:r w:rsidRPr="00093ECB">
        <w:t xml:space="preserve"> OR "prostaglandin E2" OR </w:t>
      </w:r>
      <w:proofErr w:type="spellStart"/>
      <w:r w:rsidRPr="00093ECB">
        <w:t>prostin</w:t>
      </w:r>
      <w:proofErr w:type="spellEnd"/>
      <w:r w:rsidRPr="00093ECB">
        <w:t xml:space="preserve"> OR </w:t>
      </w:r>
      <w:proofErr w:type="spellStart"/>
      <w:r w:rsidRPr="00093ECB">
        <w:t>cervidil</w:t>
      </w:r>
      <w:proofErr w:type="spellEnd"/>
      <w:r w:rsidRPr="00093ECB">
        <w:t xml:space="preserve"> OR </w:t>
      </w:r>
      <w:proofErr w:type="spellStart"/>
      <w:r w:rsidRPr="00093ECB">
        <w:t>propess</w:t>
      </w:r>
      <w:proofErr w:type="spellEnd"/>
      <w:r w:rsidRPr="00093ECB">
        <w:t xml:space="preserve"> OR oxytocin OR catheter OR balloon OR laminaria OR "osmotic dilator" OR </w:t>
      </w:r>
      <w:proofErr w:type="spellStart"/>
      <w:r w:rsidRPr="00093ECB">
        <w:t>dilapan</w:t>
      </w:r>
      <w:proofErr w:type="spellEnd"/>
      <w:r w:rsidRPr="00093ECB">
        <w:t>* OR "nitric oxide" OR EASI OR "extra-amniotic saline infusion" OR "membrane sweep*" OR "membrane strip*" OR melatonin OR placebo OR "watchful waiting" OR "expectant management" OR "no treatment") | Interventional studies</w:t>
      </w:r>
    </w:p>
    <w:p w14:paraId="1618C4EC" w14:textId="4F4756F8" w:rsidR="00C52A7F" w:rsidRDefault="00C52A7F" w:rsidP="00D74F43">
      <w:pPr>
        <w:spacing w:after="0" w:line="240" w:lineRule="auto"/>
      </w:pPr>
    </w:p>
    <w:p w14:paraId="7EE03BA3" w14:textId="77777777" w:rsidR="00C52A7F" w:rsidRPr="00093ECB" w:rsidRDefault="00C52A7F" w:rsidP="00D74F43">
      <w:pPr>
        <w:spacing w:after="0" w:line="240" w:lineRule="auto"/>
      </w:pPr>
    </w:p>
    <w:p w14:paraId="4750465B" w14:textId="76B0B78B" w:rsidR="005C4294" w:rsidRDefault="005C4294" w:rsidP="00D74F43">
      <w:pPr>
        <w:spacing w:after="0" w:line="240" w:lineRule="auto"/>
      </w:pPr>
    </w:p>
    <w:p w14:paraId="747E45E1" w14:textId="2B4BC8A4" w:rsidR="00093ECB" w:rsidRDefault="00093ECB" w:rsidP="00D74F43">
      <w:pPr>
        <w:spacing w:after="0" w:line="240" w:lineRule="auto"/>
      </w:pPr>
    </w:p>
    <w:p w14:paraId="155D17D1" w14:textId="2F677768" w:rsidR="00093ECB" w:rsidRDefault="00093ECB" w:rsidP="00D74F43">
      <w:pPr>
        <w:spacing w:after="0" w:line="240" w:lineRule="auto"/>
      </w:pPr>
    </w:p>
    <w:p w14:paraId="2F5C9963" w14:textId="77777777" w:rsidR="00093ECB" w:rsidRPr="00093ECB" w:rsidRDefault="00093ECB" w:rsidP="00D74F43">
      <w:pPr>
        <w:spacing w:after="0" w:line="240" w:lineRule="auto"/>
      </w:pPr>
    </w:p>
    <w:p w14:paraId="5B6D27EF" w14:textId="77777777" w:rsidR="005C4294" w:rsidRPr="00093ECB" w:rsidRDefault="005C4294" w:rsidP="00D74F43">
      <w:pPr>
        <w:spacing w:after="0" w:line="240" w:lineRule="auto"/>
      </w:pPr>
    </w:p>
    <w:p w14:paraId="61E6D0AA" w14:textId="124566E9" w:rsidR="00E33142" w:rsidRPr="00093ECB" w:rsidRDefault="00E33142" w:rsidP="00E33142">
      <w:pPr>
        <w:spacing w:after="0" w:line="240" w:lineRule="auto"/>
        <w:rPr>
          <w:u w:val="single"/>
        </w:rPr>
      </w:pPr>
      <w:proofErr w:type="spellStart"/>
      <w:r w:rsidRPr="00093ECB">
        <w:rPr>
          <w:u w:val="single"/>
        </w:rPr>
        <w:lastRenderedPageBreak/>
        <w:t>Embase</w:t>
      </w:r>
      <w:proofErr w:type="spellEnd"/>
      <w:r w:rsidRPr="00093ECB">
        <w:rPr>
          <w:u w:val="single"/>
        </w:rPr>
        <w:t xml:space="preserve"> </w:t>
      </w:r>
      <w:r w:rsidR="00093ECB" w:rsidRPr="00093ECB">
        <w:rPr>
          <w:u w:val="single"/>
        </w:rPr>
        <w:t xml:space="preserve">&amp; </w:t>
      </w:r>
      <w:r w:rsidRPr="00093ECB">
        <w:rPr>
          <w:u w:val="single"/>
        </w:rPr>
        <w:t xml:space="preserve">Ovid </w:t>
      </w:r>
      <w:proofErr w:type="spellStart"/>
      <w:r w:rsidRPr="00093ECB">
        <w:rPr>
          <w:u w:val="single"/>
        </w:rPr>
        <w:t>Emcare</w:t>
      </w:r>
      <w:proofErr w:type="spellEnd"/>
      <w:r w:rsidRPr="00093ECB">
        <w:rPr>
          <w:u w:val="single"/>
        </w:rPr>
        <w:t xml:space="preserve"> </w:t>
      </w:r>
    </w:p>
    <w:p w14:paraId="7D808BA4" w14:textId="596A9563" w:rsidR="006F1013" w:rsidRPr="00093ECB" w:rsidRDefault="006F1013" w:rsidP="00D74F43">
      <w:pPr>
        <w:spacing w:after="0" w:line="240" w:lineRule="auto"/>
      </w:pPr>
    </w:p>
    <w:p w14:paraId="3A60931C" w14:textId="77777777" w:rsidR="002C3921" w:rsidRPr="00093ECB" w:rsidRDefault="009919EC" w:rsidP="009919EC">
      <w:pPr>
        <w:spacing w:after="0" w:line="240" w:lineRule="auto"/>
      </w:pPr>
      <w:r w:rsidRPr="00093ECB">
        <w:t>cervical ripening/</w:t>
      </w:r>
    </w:p>
    <w:p w14:paraId="1FF04A5E" w14:textId="615B7087" w:rsidR="009919EC" w:rsidRPr="00093ECB" w:rsidRDefault="002C3921" w:rsidP="009919EC">
      <w:pPr>
        <w:spacing w:after="0" w:line="240" w:lineRule="auto"/>
      </w:pPr>
      <w:proofErr w:type="spellStart"/>
      <w:r w:rsidRPr="00093ECB">
        <w:t>labor</w:t>
      </w:r>
      <w:proofErr w:type="spellEnd"/>
      <w:r w:rsidRPr="00093ECB">
        <w:t>, induced/</w:t>
      </w:r>
      <w:r w:rsidR="009919EC" w:rsidRPr="00093ECB">
        <w:br/>
        <w:t xml:space="preserve">(cervical ripening or </w:t>
      </w:r>
      <w:proofErr w:type="spellStart"/>
      <w:r w:rsidR="009919EC" w:rsidRPr="00093ECB">
        <w:t>labor</w:t>
      </w:r>
      <w:proofErr w:type="spellEnd"/>
      <w:r w:rsidR="009919EC" w:rsidRPr="00093ECB">
        <w:t xml:space="preserve"> induced</w:t>
      </w:r>
      <w:proofErr w:type="gramStart"/>
      <w:r w:rsidR="009919EC" w:rsidRPr="00093ECB">
        <w:t>).</w:t>
      </w:r>
      <w:proofErr w:type="spellStart"/>
      <w:r w:rsidR="009919EC" w:rsidRPr="00093ECB">
        <w:t>ti</w:t>
      </w:r>
      <w:proofErr w:type="gramEnd"/>
      <w:r w:rsidR="009919EC" w:rsidRPr="00093ECB">
        <w:t>,ab</w:t>
      </w:r>
      <w:proofErr w:type="spellEnd"/>
      <w:r w:rsidR="009919EC" w:rsidRPr="00093ECB">
        <w:t>.</w:t>
      </w:r>
    </w:p>
    <w:p w14:paraId="4FB5D59F" w14:textId="0FE2D2DA" w:rsidR="009919EC" w:rsidRPr="00093ECB" w:rsidRDefault="009919EC" w:rsidP="009919EC">
      <w:pPr>
        <w:spacing w:after="0" w:line="240" w:lineRule="auto"/>
      </w:pPr>
      <w:r w:rsidRPr="00093ECB">
        <w:t>(induction and (</w:t>
      </w:r>
      <w:proofErr w:type="spellStart"/>
      <w:r w:rsidRPr="00093ECB">
        <w:t>labor</w:t>
      </w:r>
      <w:proofErr w:type="spellEnd"/>
      <w:r w:rsidRPr="00093ECB">
        <w:t xml:space="preserve"> or labour or cervix or cervical or ripen*)</w:t>
      </w:r>
      <w:proofErr w:type="gramStart"/>
      <w:r w:rsidRPr="00093ECB">
        <w:t>).</w:t>
      </w:r>
      <w:proofErr w:type="spellStart"/>
      <w:r w:rsidRPr="00093ECB">
        <w:t>ti</w:t>
      </w:r>
      <w:proofErr w:type="gramEnd"/>
      <w:r w:rsidRPr="00093ECB">
        <w:t>,ab</w:t>
      </w:r>
      <w:proofErr w:type="spellEnd"/>
      <w:r w:rsidRPr="00093ECB">
        <w:t>.</w:t>
      </w:r>
    </w:p>
    <w:p w14:paraId="3438624A" w14:textId="77777777" w:rsidR="009919EC" w:rsidRPr="00093ECB" w:rsidRDefault="009919EC" w:rsidP="006F1013">
      <w:pPr>
        <w:spacing w:after="0" w:line="240" w:lineRule="auto"/>
      </w:pPr>
    </w:p>
    <w:p w14:paraId="11C6AEFA" w14:textId="446ABC68" w:rsidR="009919EC" w:rsidRPr="00093ECB" w:rsidRDefault="009919EC" w:rsidP="006F1013">
      <w:pPr>
        <w:spacing w:after="0" w:line="240" w:lineRule="auto"/>
      </w:pPr>
      <w:r w:rsidRPr="00093ECB">
        <w:t>m</w:t>
      </w:r>
      <w:r w:rsidR="006F1013" w:rsidRPr="00093ECB">
        <w:t>isoprostol</w:t>
      </w:r>
      <w:r w:rsidRPr="00093ECB">
        <w:t>/</w:t>
      </w:r>
    </w:p>
    <w:p w14:paraId="079E71ED" w14:textId="72ACB58A" w:rsidR="009919EC" w:rsidRPr="00093ECB" w:rsidRDefault="009919EC" w:rsidP="006F1013">
      <w:pPr>
        <w:spacing w:after="0" w:line="240" w:lineRule="auto"/>
      </w:pPr>
      <w:r w:rsidRPr="00093ECB">
        <w:t>oxytocin/</w:t>
      </w:r>
    </w:p>
    <w:p w14:paraId="677C4EE2" w14:textId="28FD85D6" w:rsidR="009919EC" w:rsidRPr="00093ECB" w:rsidRDefault="009919EC" w:rsidP="006F1013">
      <w:pPr>
        <w:spacing w:after="0" w:line="240" w:lineRule="auto"/>
      </w:pPr>
      <w:proofErr w:type="spellStart"/>
      <w:r w:rsidRPr="00093ECB">
        <w:t>dinoprostone</w:t>
      </w:r>
      <w:proofErr w:type="spellEnd"/>
      <w:r w:rsidRPr="00093ECB">
        <w:t>/</w:t>
      </w:r>
    </w:p>
    <w:p w14:paraId="4263E963" w14:textId="60166C8B" w:rsidR="009919EC" w:rsidRPr="00093ECB" w:rsidRDefault="009919EC" w:rsidP="006F1013">
      <w:pPr>
        <w:spacing w:after="0" w:line="240" w:lineRule="auto"/>
      </w:pPr>
      <w:r w:rsidRPr="00093ECB">
        <w:t>catheter/ or exp balloon catheter/</w:t>
      </w:r>
    </w:p>
    <w:p w14:paraId="63C897DE" w14:textId="0DFD48BE" w:rsidR="009919EC" w:rsidRPr="00093ECB" w:rsidRDefault="009919EC" w:rsidP="006F1013">
      <w:pPr>
        <w:spacing w:after="0" w:line="240" w:lineRule="auto"/>
      </w:pPr>
      <w:r w:rsidRPr="00093ECB">
        <w:t>laminaria/</w:t>
      </w:r>
    </w:p>
    <w:p w14:paraId="540E134D" w14:textId="06FACD81" w:rsidR="009919EC" w:rsidRPr="00093ECB" w:rsidRDefault="009919EC" w:rsidP="006F1013">
      <w:pPr>
        <w:spacing w:after="0" w:line="240" w:lineRule="auto"/>
      </w:pPr>
      <w:r w:rsidRPr="00093ECB">
        <w:t>nitric oxide/</w:t>
      </w:r>
    </w:p>
    <w:p w14:paraId="5EAA7CB1" w14:textId="07905E25" w:rsidR="009919EC" w:rsidRPr="00093ECB" w:rsidRDefault="009919EC" w:rsidP="006F1013">
      <w:pPr>
        <w:spacing w:after="0" w:line="240" w:lineRule="auto"/>
      </w:pPr>
      <w:r w:rsidRPr="00093ECB">
        <w:t>melatonin/</w:t>
      </w:r>
    </w:p>
    <w:p w14:paraId="090CAFF7" w14:textId="718D4DDE" w:rsidR="009919EC" w:rsidRPr="00093ECB" w:rsidRDefault="009919EC" w:rsidP="006F1013">
      <w:pPr>
        <w:spacing w:after="0" w:line="240" w:lineRule="auto"/>
      </w:pPr>
      <w:r w:rsidRPr="00093ECB">
        <w:t>watchful waiting/</w:t>
      </w:r>
    </w:p>
    <w:p w14:paraId="54F12C04" w14:textId="77777777" w:rsidR="009919EC" w:rsidRPr="00093ECB" w:rsidRDefault="009919EC" w:rsidP="006F1013">
      <w:pPr>
        <w:spacing w:after="0" w:line="240" w:lineRule="auto"/>
      </w:pPr>
    </w:p>
    <w:p w14:paraId="083EC142" w14:textId="45F2474D" w:rsidR="009919EC" w:rsidRPr="00093ECB" w:rsidRDefault="009919EC" w:rsidP="009919EC">
      <w:pPr>
        <w:spacing w:after="0" w:line="240" w:lineRule="auto"/>
      </w:pPr>
      <w:r w:rsidRPr="00093ECB">
        <w:t xml:space="preserve">(misoprostol or "prostaglandin e1" or pge1 or </w:t>
      </w:r>
      <w:proofErr w:type="spellStart"/>
      <w:r w:rsidRPr="00093ECB">
        <w:t>dinoprostone</w:t>
      </w:r>
      <w:proofErr w:type="spellEnd"/>
      <w:r w:rsidRPr="00093ECB">
        <w:t xml:space="preserve"> or "prostaglandin e2" or </w:t>
      </w:r>
      <w:proofErr w:type="spellStart"/>
      <w:r w:rsidRPr="00093ECB">
        <w:t>prostin</w:t>
      </w:r>
      <w:proofErr w:type="spellEnd"/>
      <w:r w:rsidRPr="00093ECB">
        <w:t xml:space="preserve"> or </w:t>
      </w:r>
      <w:proofErr w:type="spellStart"/>
      <w:r w:rsidRPr="00093ECB">
        <w:t>cervidil</w:t>
      </w:r>
      <w:proofErr w:type="spellEnd"/>
      <w:r w:rsidRPr="00093ECB">
        <w:t xml:space="preserve"> or </w:t>
      </w:r>
      <w:proofErr w:type="spellStart"/>
      <w:r w:rsidRPr="00093ECB">
        <w:t>propess</w:t>
      </w:r>
      <w:proofErr w:type="spellEnd"/>
      <w:r w:rsidRPr="00093ECB">
        <w:t xml:space="preserve"> or oxytocin or catheter or balloon or laminaria or "osmotic dilator" or </w:t>
      </w:r>
      <w:proofErr w:type="spellStart"/>
      <w:r w:rsidRPr="00093ECB">
        <w:t>dilapan</w:t>
      </w:r>
      <w:proofErr w:type="spellEnd"/>
      <w:r w:rsidR="00D17CCE" w:rsidRPr="00093ECB">
        <w:t>*</w:t>
      </w:r>
      <w:r w:rsidRPr="00093ECB">
        <w:t xml:space="preserve"> </w:t>
      </w:r>
    </w:p>
    <w:p w14:paraId="321829DB" w14:textId="5694F9C2" w:rsidR="006F1013" w:rsidRPr="00093ECB" w:rsidRDefault="009919EC" w:rsidP="009919EC">
      <w:pPr>
        <w:spacing w:after="0" w:line="240" w:lineRule="auto"/>
      </w:pPr>
      <w:r w:rsidRPr="00093ECB">
        <w:t xml:space="preserve">or "nitric oxide" or </w:t>
      </w:r>
      <w:proofErr w:type="spellStart"/>
      <w:r w:rsidRPr="00093ECB">
        <w:t>easi</w:t>
      </w:r>
      <w:proofErr w:type="spellEnd"/>
      <w:r w:rsidRPr="00093ECB">
        <w:t xml:space="preserve"> or "extra-amniotic saline infusion" or "membrane sweep</w:t>
      </w:r>
      <w:r w:rsidR="00D17CCE" w:rsidRPr="00093ECB">
        <w:t>*</w:t>
      </w:r>
      <w:r w:rsidRPr="00093ECB">
        <w:t>" or "membrane</w:t>
      </w:r>
      <w:r w:rsidR="00D17CCE" w:rsidRPr="00093ECB">
        <w:t>*</w:t>
      </w:r>
      <w:r w:rsidRPr="00093ECB">
        <w:t xml:space="preserve"> strip" or melatonin or placebo or "expectant management"</w:t>
      </w:r>
      <w:r w:rsidR="00D17CCE" w:rsidRPr="00093ECB">
        <w:t xml:space="preserve"> </w:t>
      </w:r>
      <w:r w:rsidRPr="00093ECB">
        <w:t>or "no treatment"</w:t>
      </w:r>
      <w:proofErr w:type="gramStart"/>
      <w:r w:rsidRPr="00093ECB">
        <w:t>).</w:t>
      </w:r>
      <w:proofErr w:type="spellStart"/>
      <w:r w:rsidRPr="00093ECB">
        <w:t>ti</w:t>
      </w:r>
      <w:proofErr w:type="gramEnd"/>
      <w:r w:rsidRPr="00093ECB">
        <w:t>,ab</w:t>
      </w:r>
      <w:proofErr w:type="spellEnd"/>
      <w:r w:rsidRPr="00093ECB">
        <w:t>.</w:t>
      </w:r>
    </w:p>
    <w:p w14:paraId="4D51851C" w14:textId="4B6C5D16" w:rsidR="003A15D6" w:rsidRPr="00093ECB" w:rsidRDefault="003A15D6" w:rsidP="009919EC">
      <w:pPr>
        <w:spacing w:after="0" w:line="240" w:lineRule="auto"/>
      </w:pPr>
    </w:p>
    <w:p w14:paraId="173BEDA3" w14:textId="5F56B50D" w:rsidR="003A15D6" w:rsidRDefault="003A15D6" w:rsidP="003A15D6">
      <w:pPr>
        <w:spacing w:after="0" w:line="240" w:lineRule="auto"/>
      </w:pPr>
      <w:r w:rsidRPr="00093ECB">
        <w:t xml:space="preserve">randomized controlled trial.pt. or (randomized or randomised or clinical trial or </w:t>
      </w:r>
      <w:proofErr w:type="spellStart"/>
      <w:r w:rsidRPr="00093ECB">
        <w:t>rct</w:t>
      </w:r>
      <w:proofErr w:type="spellEnd"/>
      <w:proofErr w:type="gramStart"/>
      <w:r w:rsidRPr="00093ECB">
        <w:t>).</w:t>
      </w:r>
      <w:proofErr w:type="spellStart"/>
      <w:r w:rsidRPr="00093ECB">
        <w:t>ti</w:t>
      </w:r>
      <w:proofErr w:type="gramEnd"/>
      <w:r w:rsidRPr="00093ECB">
        <w:t>,ab</w:t>
      </w:r>
      <w:proofErr w:type="spellEnd"/>
      <w:r w:rsidRPr="00093ECB">
        <w:t>.</w:t>
      </w:r>
    </w:p>
    <w:p w14:paraId="1C6CAA30" w14:textId="53449564" w:rsidR="002C3921" w:rsidRDefault="002C3921" w:rsidP="003A15D6">
      <w:pPr>
        <w:spacing w:after="0" w:line="240" w:lineRule="auto"/>
      </w:pPr>
    </w:p>
    <w:p w14:paraId="0923EDF4" w14:textId="77777777" w:rsidR="007C0BE0" w:rsidRDefault="007C0BE0" w:rsidP="003A15D6">
      <w:pPr>
        <w:spacing w:after="0" w:line="240" w:lineRule="auto"/>
      </w:pPr>
    </w:p>
    <w:p w14:paraId="1C921E83" w14:textId="2FB2BAB0" w:rsidR="002C3921" w:rsidRDefault="002C3921" w:rsidP="003A15D6">
      <w:pPr>
        <w:spacing w:after="0" w:line="240" w:lineRule="auto"/>
      </w:pPr>
    </w:p>
    <w:sectPr w:rsidR="002C3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2775B"/>
    <w:multiLevelType w:val="hybridMultilevel"/>
    <w:tmpl w:val="06BE09A4"/>
    <w:lvl w:ilvl="0" w:tplc="D5468DD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A30455"/>
    <w:multiLevelType w:val="hybridMultilevel"/>
    <w:tmpl w:val="450A1E0E"/>
    <w:lvl w:ilvl="0" w:tplc="D576A2E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BD23FB"/>
    <w:multiLevelType w:val="hybridMultilevel"/>
    <w:tmpl w:val="1C3687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A07"/>
    <w:rsid w:val="0004188F"/>
    <w:rsid w:val="00093ECB"/>
    <w:rsid w:val="000B10B2"/>
    <w:rsid w:val="000B19A7"/>
    <w:rsid w:val="000E7715"/>
    <w:rsid w:val="000F756F"/>
    <w:rsid w:val="00151B7B"/>
    <w:rsid w:val="0015419A"/>
    <w:rsid w:val="00187E1C"/>
    <w:rsid w:val="001E339A"/>
    <w:rsid w:val="001F62CC"/>
    <w:rsid w:val="00214193"/>
    <w:rsid w:val="002C3921"/>
    <w:rsid w:val="002F6B4E"/>
    <w:rsid w:val="003A15D6"/>
    <w:rsid w:val="00406FE6"/>
    <w:rsid w:val="00450CAC"/>
    <w:rsid w:val="004F3775"/>
    <w:rsid w:val="00501290"/>
    <w:rsid w:val="0050403A"/>
    <w:rsid w:val="00526102"/>
    <w:rsid w:val="005908E9"/>
    <w:rsid w:val="00597AA8"/>
    <w:rsid w:val="005A4379"/>
    <w:rsid w:val="005C4294"/>
    <w:rsid w:val="00610E1B"/>
    <w:rsid w:val="00651CEE"/>
    <w:rsid w:val="00653185"/>
    <w:rsid w:val="00695E71"/>
    <w:rsid w:val="006E71A3"/>
    <w:rsid w:val="006F1013"/>
    <w:rsid w:val="00786EF1"/>
    <w:rsid w:val="007A1064"/>
    <w:rsid w:val="007A1823"/>
    <w:rsid w:val="007C0603"/>
    <w:rsid w:val="007C0BE0"/>
    <w:rsid w:val="007D5623"/>
    <w:rsid w:val="008807AD"/>
    <w:rsid w:val="008A67B6"/>
    <w:rsid w:val="008D7E38"/>
    <w:rsid w:val="008E5771"/>
    <w:rsid w:val="00927036"/>
    <w:rsid w:val="00954A3C"/>
    <w:rsid w:val="00960D2D"/>
    <w:rsid w:val="009620DD"/>
    <w:rsid w:val="009622CB"/>
    <w:rsid w:val="009919EC"/>
    <w:rsid w:val="00A00A3E"/>
    <w:rsid w:val="00A26CBB"/>
    <w:rsid w:val="00A62669"/>
    <w:rsid w:val="00BF61AB"/>
    <w:rsid w:val="00C52A7F"/>
    <w:rsid w:val="00C907D9"/>
    <w:rsid w:val="00CF1C39"/>
    <w:rsid w:val="00D00F80"/>
    <w:rsid w:val="00D17CCE"/>
    <w:rsid w:val="00D4537E"/>
    <w:rsid w:val="00D74F43"/>
    <w:rsid w:val="00D81081"/>
    <w:rsid w:val="00D87091"/>
    <w:rsid w:val="00DB0407"/>
    <w:rsid w:val="00E14EF3"/>
    <w:rsid w:val="00E25C45"/>
    <w:rsid w:val="00E33142"/>
    <w:rsid w:val="00E33756"/>
    <w:rsid w:val="00E60A07"/>
    <w:rsid w:val="00E9243B"/>
    <w:rsid w:val="00F13822"/>
    <w:rsid w:val="00F61B42"/>
    <w:rsid w:val="00FA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79EEA"/>
  <w15:chartTrackingRefBased/>
  <w15:docId w15:val="{454BF22A-B115-4C7A-826C-B828223F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6E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E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E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E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E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EF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70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703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60D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8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47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705914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518321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982424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870581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402721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003984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2210607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142998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427829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587761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538319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962242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215846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428378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106550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822134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458180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313714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697581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902897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56582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532538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862497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546376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562883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097768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180357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826026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602231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489339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926263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3</Words>
  <Characters>2063</Characters>
  <Application>Microsoft Office Word</Application>
  <DocSecurity>0</DocSecurity>
  <Lines>79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Au</dc:creator>
  <cp:keywords/>
  <dc:description/>
  <cp:lastModifiedBy>Nicole Au</cp:lastModifiedBy>
  <cp:revision>11</cp:revision>
  <dcterms:created xsi:type="dcterms:W3CDTF">2025-08-26T05:54:00Z</dcterms:created>
  <dcterms:modified xsi:type="dcterms:W3CDTF">2025-08-26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fa5431-93c4-42d1-ac7d-b4e6be284214</vt:lpwstr>
  </property>
</Properties>
</file>